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39"/>
        <w:gridCol w:w="851"/>
        <w:gridCol w:w="824"/>
        <w:gridCol w:w="625"/>
        <w:gridCol w:w="940"/>
        <w:gridCol w:w="1786"/>
        <w:gridCol w:w="1134"/>
        <w:gridCol w:w="951"/>
        <w:gridCol w:w="1317"/>
        <w:gridCol w:w="1418"/>
        <w:gridCol w:w="1257"/>
        <w:gridCol w:w="1068"/>
        <w:gridCol w:w="1138"/>
      </w:tblGrid>
      <w:tr w:rsidR="00DB0000" w:rsidRPr="00D37E85" w:rsidTr="00DB0000">
        <w:tc>
          <w:tcPr>
            <w:tcW w:w="13948" w:type="dxa"/>
            <w:gridSpan w:val="13"/>
          </w:tcPr>
          <w:p w:rsidR="00DB0000" w:rsidRPr="00D37E85" w:rsidRDefault="00DB0000" w:rsidP="001846C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upplementary table</w:t>
            </w:r>
            <w:r w:rsidR="006046F1">
              <w:rPr>
                <w:rFonts w:ascii="Times New Roman" w:eastAsia="宋体" w:hAnsi="Times New Roman" w:cs="Times New Roman"/>
                <w:szCs w:val="21"/>
              </w:rPr>
              <w:t xml:space="preserve"> 1</w:t>
            </w:r>
            <w:bookmarkStart w:id="0" w:name="_GoBack"/>
            <w:bookmarkEnd w:id="0"/>
            <w:r w:rsidRPr="00D37E85">
              <w:rPr>
                <w:rFonts w:ascii="Times New Roman" w:eastAsia="宋体" w:hAnsi="Times New Roman" w:cs="Times New Roman"/>
                <w:szCs w:val="21"/>
              </w:rPr>
              <w:t xml:space="preserve">. </w:t>
            </w:r>
            <w:r w:rsidR="001846C4" w:rsidRPr="00D37E85">
              <w:rPr>
                <w:rFonts w:ascii="Times New Roman" w:eastAsia="宋体" w:hAnsi="Times New Roman" w:cs="Times New Roman"/>
                <w:szCs w:val="21"/>
              </w:rPr>
              <w:t>Patient characteristics</w:t>
            </w:r>
          </w:p>
        </w:tc>
      </w:tr>
      <w:tr w:rsidR="00710080" w:rsidRPr="00D37E85" w:rsidTr="00710080">
        <w:tc>
          <w:tcPr>
            <w:tcW w:w="639" w:type="dxa"/>
          </w:tcPr>
          <w:p w:rsidR="002F7E97" w:rsidRPr="00D37E85" w:rsidRDefault="002F7E97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ase</w:t>
            </w:r>
          </w:p>
        </w:tc>
        <w:tc>
          <w:tcPr>
            <w:tcW w:w="851" w:type="dxa"/>
          </w:tcPr>
          <w:p w:rsidR="002F7E97" w:rsidRPr="00D37E85" w:rsidRDefault="002F7E97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 xml:space="preserve">Gender </w:t>
            </w:r>
          </w:p>
        </w:tc>
        <w:tc>
          <w:tcPr>
            <w:tcW w:w="824" w:type="dxa"/>
          </w:tcPr>
          <w:p w:rsidR="002F7E97" w:rsidRPr="00D37E85" w:rsidRDefault="002F7E97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Age (years)</w:t>
            </w:r>
          </w:p>
        </w:tc>
        <w:tc>
          <w:tcPr>
            <w:tcW w:w="625" w:type="dxa"/>
          </w:tcPr>
          <w:p w:rsidR="002F7E97" w:rsidRPr="00D37E85" w:rsidRDefault="002F7E97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BMI</w:t>
            </w:r>
          </w:p>
        </w:tc>
        <w:tc>
          <w:tcPr>
            <w:tcW w:w="940" w:type="dxa"/>
          </w:tcPr>
          <w:p w:rsidR="002F7E97" w:rsidRPr="00D37E85" w:rsidRDefault="002F7E97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Etiology</w:t>
            </w:r>
          </w:p>
        </w:tc>
        <w:tc>
          <w:tcPr>
            <w:tcW w:w="1786" w:type="dxa"/>
          </w:tcPr>
          <w:p w:rsidR="002F7E97" w:rsidRPr="00D37E85" w:rsidRDefault="002F7E97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oronal major curve (°)/Range/Apex</w:t>
            </w:r>
          </w:p>
        </w:tc>
        <w:tc>
          <w:tcPr>
            <w:tcW w:w="1134" w:type="dxa"/>
          </w:tcPr>
          <w:p w:rsidR="002F7E97" w:rsidRPr="00D37E85" w:rsidRDefault="002F7E97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lexibility index (%)</w:t>
            </w:r>
            <w:r w:rsidR="00CB5DB0" w:rsidRPr="00D37E85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951" w:type="dxa"/>
          </w:tcPr>
          <w:p w:rsidR="002F7E97" w:rsidRPr="00D37E85" w:rsidRDefault="00A2332B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oronal balance (</w:t>
            </w:r>
            <w:r w:rsidR="00446A39"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D37E85">
              <w:rPr>
                <w:rFonts w:ascii="Times New Roman" w:eastAsia="宋体" w:hAnsi="Times New Roman" w:cs="Times New Roman"/>
                <w:szCs w:val="21"/>
              </w:rPr>
              <w:t>m)</w:t>
            </w:r>
          </w:p>
        </w:tc>
        <w:tc>
          <w:tcPr>
            <w:tcW w:w="1317" w:type="dxa"/>
          </w:tcPr>
          <w:p w:rsidR="002F7E97" w:rsidRPr="00D37E85" w:rsidRDefault="00710080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 xml:space="preserve">Thoracic </w:t>
            </w:r>
            <w:r w:rsidR="00A2332B" w:rsidRPr="00D37E85">
              <w:rPr>
                <w:rFonts w:ascii="Times New Roman" w:eastAsia="宋体" w:hAnsi="Times New Roman" w:cs="Times New Roman"/>
                <w:szCs w:val="21"/>
              </w:rPr>
              <w:t>kyphosis (°)</w:t>
            </w:r>
          </w:p>
        </w:tc>
        <w:tc>
          <w:tcPr>
            <w:tcW w:w="1418" w:type="dxa"/>
          </w:tcPr>
          <w:p w:rsidR="002F7E97" w:rsidRPr="00D37E85" w:rsidRDefault="002F7E97" w:rsidP="00446A3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agittal balance (</w:t>
            </w:r>
            <w:r w:rsidR="00446A39">
              <w:rPr>
                <w:rFonts w:ascii="Times New Roman" w:eastAsia="宋体" w:hAnsi="Times New Roman" w:cs="Times New Roman"/>
                <w:szCs w:val="21"/>
              </w:rPr>
              <w:t>m</w:t>
            </w:r>
            <w:r w:rsidRPr="00D37E85">
              <w:rPr>
                <w:rFonts w:ascii="Times New Roman" w:eastAsia="宋体" w:hAnsi="Times New Roman" w:cs="Times New Roman"/>
                <w:szCs w:val="21"/>
              </w:rPr>
              <w:t>m)</w:t>
            </w:r>
          </w:p>
        </w:tc>
        <w:tc>
          <w:tcPr>
            <w:tcW w:w="1257" w:type="dxa"/>
          </w:tcPr>
          <w:p w:rsidR="002F7E97" w:rsidRPr="00D37E85" w:rsidRDefault="002F7E97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raction duration (days)/ Maximum weight (kg)</w:t>
            </w:r>
          </w:p>
        </w:tc>
        <w:tc>
          <w:tcPr>
            <w:tcW w:w="1068" w:type="dxa"/>
          </w:tcPr>
          <w:p w:rsidR="002F7E97" w:rsidRPr="00D37E85" w:rsidRDefault="002F7E97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Definitive fusion range</w:t>
            </w:r>
          </w:p>
        </w:tc>
        <w:tc>
          <w:tcPr>
            <w:tcW w:w="1138" w:type="dxa"/>
          </w:tcPr>
          <w:p w:rsidR="002F7E97" w:rsidRPr="00D37E85" w:rsidRDefault="002F7E97" w:rsidP="00DB000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Osteotomy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7.4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94.3/T2-L1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9.6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.3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-19.2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9.6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2/1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8.6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91.1/T3-T12/T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.8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.7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2.3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7.5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51/1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1-L3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1.7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31.4/T3-L1/T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.4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8.1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17.2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36.5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91/2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2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5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4.8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9.7/T5-L1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6.7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8.5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63.5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31.3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56/1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1-L5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2.9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98.4/T3-L2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8.3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9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7.9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.9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5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3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5.5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8.6/T6-L2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9.3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4.4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42.7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6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8/2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5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8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6.1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7.5/T4-L1/T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24.7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5.6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-21.5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4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72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7.5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2.7/T6-T12/T8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2.8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.2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05.4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3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68/2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3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4.8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105.3/T7-L2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.6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.8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57.4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16/2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2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5.9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1.3/T3-L1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5.3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3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61.8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9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68/17.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1.3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118.7/T4-L2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6.3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.5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57.1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.0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5/25</w:t>
            </w:r>
          </w:p>
        </w:tc>
        <w:tc>
          <w:tcPr>
            <w:tcW w:w="1068" w:type="dxa"/>
          </w:tcPr>
          <w:p w:rsidR="00D37E85" w:rsidRPr="00D37E85" w:rsidRDefault="00D37E85" w:rsidP="0074071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</w:t>
            </w:r>
            <w:r w:rsidR="0074071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41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6.8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3.9/T4-L1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2.5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.4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2.6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7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9/2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3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3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0.8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6.8/T6-L1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6.3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.8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2.8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9.4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82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3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4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7.9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0.3/T5-L1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0.5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9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9.4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9.3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3/17.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3-L5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5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3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6.2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2.3/T3-L2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4.7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2.4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8.6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6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59/1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6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2.6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5.5/T4-T12/T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6.2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37.6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0.6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4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73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1-L3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7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4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4.6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115.3/T4-L1/T8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.8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.9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5.2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6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70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8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0.8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1.6/T6-L1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2.9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7</w:t>
            </w:r>
            <w:r w:rsidR="00347300">
              <w:rPr>
                <w:rFonts w:ascii="Times New Roman" w:eastAsia="宋体" w:hAnsi="Times New Roman" w:cs="Times New Roman"/>
                <w:szCs w:val="21"/>
              </w:rPr>
              <w:t>.8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92.5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68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9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2.1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102.4/T6-T12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1.1 </w:t>
            </w:r>
          </w:p>
        </w:tc>
        <w:tc>
          <w:tcPr>
            <w:tcW w:w="951" w:type="dxa"/>
          </w:tcPr>
          <w:p w:rsidR="00D37E85" w:rsidRPr="00D37E85" w:rsidRDefault="00446A39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8</w:t>
            </w:r>
            <w:r w:rsidR="00347300">
              <w:rPr>
                <w:rFonts w:ascii="Times New Roman" w:eastAsia="宋体" w:hAnsi="Times New Roman" w:cs="Times New Roman"/>
                <w:szCs w:val="21"/>
              </w:rPr>
              <w:t>.8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3.9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7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lastRenderedPageBreak/>
              <w:t>20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4.5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3.6/T6-L2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6.7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.7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-9.8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4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3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5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1.9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5.7/T4-L1/T8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0.9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1.8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7.1 </w:t>
            </w:r>
          </w:p>
        </w:tc>
        <w:tc>
          <w:tcPr>
            <w:tcW w:w="1418" w:type="dxa"/>
          </w:tcPr>
          <w:p w:rsidR="00D37E85" w:rsidRPr="00D37E85" w:rsidRDefault="00B23A48" w:rsidP="00B23A4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73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2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8.3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I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1.4/T5-L2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7.2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.2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-11.6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7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7/1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3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3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7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4.6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6.5/T4-L3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8.8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39.8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69.3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94/1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4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4.3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6.2/T4-L1/T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2.3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1.4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89.7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2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76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1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5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9.6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3.9/T6-L2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5.4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.7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-14.4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2/20</w:t>
            </w:r>
          </w:p>
        </w:tc>
        <w:tc>
          <w:tcPr>
            <w:tcW w:w="1068" w:type="dxa"/>
          </w:tcPr>
          <w:p w:rsidR="00D37E85" w:rsidRPr="00D37E85" w:rsidRDefault="00D37E85" w:rsidP="0074071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</w:t>
            </w:r>
            <w:r w:rsidR="00740711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6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2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5.3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6.4/T4-L2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3.2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2.6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6.2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54/1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7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1.2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2.3/T5-L1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0.4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8F4977">
              <w:rPr>
                <w:rFonts w:ascii="Times New Roman" w:eastAsia="宋体" w:hAnsi="Times New Roman" w:cs="Times New Roman"/>
                <w:szCs w:val="21"/>
              </w:rPr>
              <w:t>33.2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5.8 </w:t>
            </w:r>
          </w:p>
        </w:tc>
        <w:tc>
          <w:tcPr>
            <w:tcW w:w="141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9</w:t>
            </w:r>
            <w:r w:rsidR="00B23A48">
              <w:rPr>
                <w:rFonts w:ascii="Times New Roman" w:eastAsia="宋体" w:hAnsi="Times New Roman" w:cs="Times New Roman"/>
                <w:szCs w:val="21"/>
              </w:rPr>
              <w:t>.0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61/2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8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9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4.7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9.6/T4-L1/T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5.2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6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97.1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6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14/1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9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40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6.4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3.7/T5-L2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.9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.0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7.3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4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25/1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0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8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8.4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6.3/T4-L1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2.3 </w:t>
            </w:r>
          </w:p>
        </w:tc>
        <w:tc>
          <w:tcPr>
            <w:tcW w:w="951" w:type="dxa"/>
          </w:tcPr>
          <w:p w:rsidR="00D37E85" w:rsidRPr="00D37E85" w:rsidRDefault="00347300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0.8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41.0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1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55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1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9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9.6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124.5/T5-L2/T11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.9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2.6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06.2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2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2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6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3.7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8.7/T6-L1/T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9.4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-17.3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2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59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3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0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1.5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F40B4D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5.3/T</w:t>
            </w:r>
            <w:r w:rsidR="00F40B4D">
              <w:rPr>
                <w:rFonts w:ascii="Times New Roman" w:hAnsi="Times New Roman" w:cs="Times New Roman"/>
              </w:rPr>
              <w:t>7</w:t>
            </w:r>
            <w:r w:rsidRPr="00D37E85">
              <w:rPr>
                <w:rFonts w:ascii="Times New Roman" w:hAnsi="Times New Roman" w:cs="Times New Roman"/>
              </w:rPr>
              <w:t>-L1/T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5.1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6.2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-3.9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2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2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3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4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6.9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113.4/T6-L1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0.9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.4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62.8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6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98/20</w:t>
            </w:r>
          </w:p>
        </w:tc>
        <w:tc>
          <w:tcPr>
            <w:tcW w:w="1068" w:type="dxa"/>
          </w:tcPr>
          <w:p w:rsidR="00D37E85" w:rsidRPr="00D37E85" w:rsidRDefault="00D37E85" w:rsidP="00740711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</w:t>
            </w:r>
            <w:r w:rsidR="00740711"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D37E85">
              <w:rPr>
                <w:rFonts w:ascii="Times New Roman" w:eastAsia="宋体" w:hAnsi="Times New Roman" w:cs="Times New Roman"/>
                <w:szCs w:val="21"/>
              </w:rPr>
              <w:t>-L</w:t>
            </w:r>
            <w:r w:rsidR="00740711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5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0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5.7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NM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2.8/T4-L1/T8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1.4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58.5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.7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7/17.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6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1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1.6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123.3/T4-T11/T7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8.2 </w:t>
            </w:r>
          </w:p>
        </w:tc>
        <w:tc>
          <w:tcPr>
            <w:tcW w:w="951" w:type="dxa"/>
          </w:tcPr>
          <w:p w:rsidR="00D37E85" w:rsidRPr="00D37E85" w:rsidRDefault="00347300" w:rsidP="003473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8.6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02.7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3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3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97/2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7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7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7.9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1.1/T3-L2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.9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4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49.7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2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9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1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8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4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3.4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1.6/T6-L2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.2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7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6.2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1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69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6.6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117.7/T4-T12/T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3.6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3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97.9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6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52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3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0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2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4.4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2.6/T5-L2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0.8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-21.8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4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86/1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1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4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9.2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3.5/T3-L1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5.4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7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-10.4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5.1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7/2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2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6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8.1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101.5/T5-L3/T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1.8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347300">
              <w:rPr>
                <w:rFonts w:ascii="Times New Roman" w:eastAsia="宋体" w:hAnsi="Times New Roman" w:cs="Times New Roman"/>
                <w:szCs w:val="21"/>
              </w:rPr>
              <w:t>.5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83.6 </w:t>
            </w:r>
          </w:p>
        </w:tc>
        <w:tc>
          <w:tcPr>
            <w:tcW w:w="1418" w:type="dxa"/>
          </w:tcPr>
          <w:p w:rsidR="00D37E85" w:rsidRPr="00D37E85" w:rsidRDefault="00B23A48" w:rsidP="00B23A4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6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63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3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5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2.6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5.8/T4-L2/T89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4.3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347300">
              <w:rPr>
                <w:rFonts w:ascii="Times New Roman" w:eastAsia="宋体" w:hAnsi="Times New Roman" w:cs="Times New Roman"/>
                <w:szCs w:val="21"/>
              </w:rPr>
              <w:t>4.8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81.6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6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4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3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5.3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2.7/T4-L2/T8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18.8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4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-10.4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.1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88/17.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SPO, 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lastRenderedPageBreak/>
              <w:t>45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1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2.9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104.3/T4-L1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9.3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4.6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7.4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8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02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VCR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6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39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23.7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4.3/T6-L2/T10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8.4 </w:t>
            </w:r>
          </w:p>
        </w:tc>
        <w:tc>
          <w:tcPr>
            <w:tcW w:w="951" w:type="dxa"/>
          </w:tcPr>
          <w:p w:rsidR="00D37E85" w:rsidRPr="00D37E85" w:rsidRDefault="008F4977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9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53.5 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6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2/25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4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  <w:tr w:rsidR="00D37E85" w:rsidRPr="00D37E85" w:rsidTr="00710080">
        <w:tc>
          <w:tcPr>
            <w:tcW w:w="639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851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2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28 </w:t>
            </w:r>
          </w:p>
        </w:tc>
        <w:tc>
          <w:tcPr>
            <w:tcW w:w="625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17.1</w:t>
            </w:r>
          </w:p>
        </w:tc>
        <w:tc>
          <w:tcPr>
            <w:tcW w:w="940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CS</w:t>
            </w:r>
          </w:p>
        </w:tc>
        <w:tc>
          <w:tcPr>
            <w:tcW w:w="1786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91.6/T3-T12/T7</w:t>
            </w:r>
          </w:p>
        </w:tc>
        <w:tc>
          <w:tcPr>
            <w:tcW w:w="1134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 xml:space="preserve">7.6 </w:t>
            </w:r>
          </w:p>
        </w:tc>
        <w:tc>
          <w:tcPr>
            <w:tcW w:w="951" w:type="dxa"/>
          </w:tcPr>
          <w:p w:rsidR="00D37E85" w:rsidRPr="00D37E85" w:rsidRDefault="008F4977" w:rsidP="0034730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D37E85" w:rsidRPr="00D37E85">
              <w:rPr>
                <w:rFonts w:ascii="Times New Roman" w:eastAsia="宋体" w:hAnsi="Times New Roman" w:cs="Times New Roman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347300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1317" w:type="dxa"/>
          </w:tcPr>
          <w:p w:rsidR="00D37E85" w:rsidRPr="00D37E85" w:rsidRDefault="00D37E85" w:rsidP="00D37E85">
            <w:pPr>
              <w:rPr>
                <w:rFonts w:ascii="Times New Roman" w:hAnsi="Times New Roman" w:cs="Times New Roman"/>
              </w:rPr>
            </w:pPr>
            <w:r w:rsidRPr="00D37E85">
              <w:rPr>
                <w:rFonts w:ascii="Times New Roman" w:hAnsi="Times New Roman" w:cs="Times New Roman"/>
              </w:rPr>
              <w:t>76.3</w:t>
            </w:r>
          </w:p>
        </w:tc>
        <w:tc>
          <w:tcPr>
            <w:tcW w:w="1418" w:type="dxa"/>
          </w:tcPr>
          <w:p w:rsidR="00D37E85" w:rsidRPr="00D37E85" w:rsidRDefault="00B23A48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20.8</w:t>
            </w:r>
          </w:p>
        </w:tc>
        <w:tc>
          <w:tcPr>
            <w:tcW w:w="1257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42/20</w:t>
            </w:r>
          </w:p>
        </w:tc>
        <w:tc>
          <w:tcPr>
            <w:tcW w:w="106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T2-L3</w:t>
            </w:r>
          </w:p>
        </w:tc>
        <w:tc>
          <w:tcPr>
            <w:tcW w:w="1138" w:type="dxa"/>
          </w:tcPr>
          <w:p w:rsidR="00D37E85" w:rsidRPr="00D37E85" w:rsidRDefault="00D37E85" w:rsidP="00D37E8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37E85">
              <w:rPr>
                <w:rFonts w:ascii="Times New Roman" w:eastAsia="宋体" w:hAnsi="Times New Roman" w:cs="Times New Roman"/>
                <w:szCs w:val="21"/>
              </w:rPr>
              <w:t>PSO</w:t>
            </w:r>
          </w:p>
        </w:tc>
      </w:tr>
    </w:tbl>
    <w:p w:rsidR="00805E2A" w:rsidRPr="00D37E85" w:rsidRDefault="00805E2A">
      <w:pPr>
        <w:rPr>
          <w:rFonts w:ascii="Times New Roman" w:hAnsi="Times New Roman" w:cs="Times New Roman"/>
        </w:rPr>
      </w:pPr>
      <w:r w:rsidRPr="00D37E85">
        <w:rPr>
          <w:rFonts w:ascii="Times New Roman" w:hAnsi="Times New Roman" w:cs="Times New Roman"/>
        </w:rPr>
        <w:t>IS idiopathic scoliosis; NM neuromuscular; CS congenital scoliosis; BMI body mass index; PSO pedicle subtraction osteotomy; SPO Smith-Petersen osteotomy; VCR</w:t>
      </w:r>
      <w:r w:rsidRPr="00D37E85">
        <w:rPr>
          <w:rFonts w:ascii="Times New Roman" w:hAnsi="Times New Roman" w:cs="Times New Roman"/>
          <w:i/>
          <w:iCs/>
        </w:rPr>
        <w:t xml:space="preserve"> </w:t>
      </w:r>
      <w:r w:rsidRPr="00D37E85">
        <w:rPr>
          <w:rFonts w:ascii="Times New Roman" w:hAnsi="Times New Roman" w:cs="Times New Roman"/>
        </w:rPr>
        <w:t>vertebral column resection</w:t>
      </w:r>
    </w:p>
    <w:p w:rsidR="00CB5DB0" w:rsidRPr="00D37E85" w:rsidRDefault="00CB5DB0" w:rsidP="00CB5DB0">
      <w:pPr>
        <w:rPr>
          <w:rFonts w:ascii="Times New Roman" w:hAnsi="Times New Roman" w:cs="Times New Roman"/>
        </w:rPr>
      </w:pPr>
      <w:r w:rsidRPr="00D37E85">
        <w:rPr>
          <w:rFonts w:ascii="Times New Roman" w:hAnsi="Times New Roman" w:cs="Times New Roman"/>
        </w:rPr>
        <w:t>*Flexibility index (%) = (preoperative Cobb angle − preoperative side bending Cobb angle)/preoperative Cobb angle (%).</w:t>
      </w:r>
    </w:p>
    <w:sectPr w:rsidR="00CB5DB0" w:rsidRPr="00D37E85" w:rsidSect="00646F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D091C" w:rsidRDefault="00FD091C" w:rsidP="00646F39">
      <w:r>
        <w:separator/>
      </w:r>
    </w:p>
  </w:endnote>
  <w:endnote w:type="continuationSeparator" w:id="0">
    <w:p w:rsidR="00FD091C" w:rsidRDefault="00FD091C" w:rsidP="00646F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D091C" w:rsidRDefault="00FD091C" w:rsidP="00646F39">
      <w:r>
        <w:separator/>
      </w:r>
    </w:p>
  </w:footnote>
  <w:footnote w:type="continuationSeparator" w:id="0">
    <w:p w:rsidR="00FD091C" w:rsidRDefault="00FD091C" w:rsidP="00646F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A84"/>
    <w:rsid w:val="00013F7D"/>
    <w:rsid w:val="000436B3"/>
    <w:rsid w:val="00066658"/>
    <w:rsid w:val="000C6146"/>
    <w:rsid w:val="000F13FC"/>
    <w:rsid w:val="001846C4"/>
    <w:rsid w:val="001B4DEB"/>
    <w:rsid w:val="002C37CC"/>
    <w:rsid w:val="002F7E97"/>
    <w:rsid w:val="00347300"/>
    <w:rsid w:val="00446A39"/>
    <w:rsid w:val="00447588"/>
    <w:rsid w:val="004575D5"/>
    <w:rsid w:val="0046759A"/>
    <w:rsid w:val="004872AB"/>
    <w:rsid w:val="004B5C11"/>
    <w:rsid w:val="005826C0"/>
    <w:rsid w:val="005C5732"/>
    <w:rsid w:val="005D4B6A"/>
    <w:rsid w:val="006046F1"/>
    <w:rsid w:val="0064193D"/>
    <w:rsid w:val="00646F39"/>
    <w:rsid w:val="006605C5"/>
    <w:rsid w:val="0070471D"/>
    <w:rsid w:val="00710080"/>
    <w:rsid w:val="00740711"/>
    <w:rsid w:val="00805E2A"/>
    <w:rsid w:val="008149A2"/>
    <w:rsid w:val="00821407"/>
    <w:rsid w:val="00855A84"/>
    <w:rsid w:val="008D5A4F"/>
    <w:rsid w:val="008F4977"/>
    <w:rsid w:val="009218FC"/>
    <w:rsid w:val="0093333C"/>
    <w:rsid w:val="00934B16"/>
    <w:rsid w:val="00935B18"/>
    <w:rsid w:val="00985BE0"/>
    <w:rsid w:val="009D08FB"/>
    <w:rsid w:val="009F3BA5"/>
    <w:rsid w:val="00A2332B"/>
    <w:rsid w:val="00AA663C"/>
    <w:rsid w:val="00AB00DE"/>
    <w:rsid w:val="00AF46FA"/>
    <w:rsid w:val="00B23A48"/>
    <w:rsid w:val="00B5187B"/>
    <w:rsid w:val="00B607F6"/>
    <w:rsid w:val="00BB1CC8"/>
    <w:rsid w:val="00BE15E9"/>
    <w:rsid w:val="00C22AD2"/>
    <w:rsid w:val="00C3212A"/>
    <w:rsid w:val="00C34619"/>
    <w:rsid w:val="00C369B6"/>
    <w:rsid w:val="00C46C40"/>
    <w:rsid w:val="00C77DAB"/>
    <w:rsid w:val="00CB5DB0"/>
    <w:rsid w:val="00D12DEF"/>
    <w:rsid w:val="00D37E85"/>
    <w:rsid w:val="00DA2B3D"/>
    <w:rsid w:val="00DB0000"/>
    <w:rsid w:val="00DC4D23"/>
    <w:rsid w:val="00DF4355"/>
    <w:rsid w:val="00E55085"/>
    <w:rsid w:val="00EB3986"/>
    <w:rsid w:val="00EB4AE1"/>
    <w:rsid w:val="00EB7CAD"/>
    <w:rsid w:val="00ED1BEF"/>
    <w:rsid w:val="00EF4CAF"/>
    <w:rsid w:val="00EF5A61"/>
    <w:rsid w:val="00F041FC"/>
    <w:rsid w:val="00F077F1"/>
    <w:rsid w:val="00F40B4D"/>
    <w:rsid w:val="00F80611"/>
    <w:rsid w:val="00FA22B6"/>
    <w:rsid w:val="00FC6F88"/>
    <w:rsid w:val="00FD0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375F87-46AC-4E39-AF4C-1D86C1423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46F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6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6F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6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6F39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646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39"/>
    <w:rsid w:val="00646F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5</TotalTime>
  <Pages>3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孟怡辰</dc:creator>
  <cp:keywords/>
  <dc:description/>
  <cp:lastModifiedBy>孟怡辰</cp:lastModifiedBy>
  <cp:revision>23</cp:revision>
  <dcterms:created xsi:type="dcterms:W3CDTF">2022-05-02T01:53:00Z</dcterms:created>
  <dcterms:modified xsi:type="dcterms:W3CDTF">2022-05-09T16:24:00Z</dcterms:modified>
</cp:coreProperties>
</file>